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D9E82" w14:textId="14E25693" w:rsidR="00284448" w:rsidRPr="00B00351" w:rsidRDefault="00CA2772" w:rsidP="00284448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</w:t>
      </w:r>
      <w:r w:rsidR="00B00351" w:rsidRPr="00B00351">
        <w:rPr>
          <w:rFonts w:ascii="Calibri" w:hAnsi="Calibri" w:cs="Calibri"/>
          <w:b/>
          <w:bCs/>
          <w:sz w:val="24"/>
          <w:szCs w:val="24"/>
        </w:rPr>
        <w:t>upplemental Table 2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1300"/>
        <w:gridCol w:w="2440"/>
        <w:gridCol w:w="1580"/>
        <w:gridCol w:w="4340"/>
      </w:tblGrid>
      <w:tr w:rsidR="003C5AD9" w:rsidRPr="003C5AD9" w14:paraId="228CC0BA" w14:textId="77777777" w:rsidTr="00775E2E">
        <w:trPr>
          <w:trHeight w:val="36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5727B69" w14:textId="77777777" w:rsidR="003C5AD9" w:rsidRPr="003C5AD9" w:rsidRDefault="003C5AD9" w:rsidP="003C5AD9">
            <w:pPr>
              <w:jc w:val="center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  <w:r w:rsidRPr="003C5AD9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23F55552" w14:textId="2E95D4E3" w:rsidR="003C5AD9" w:rsidRPr="003C5AD9" w:rsidRDefault="004E41BD" w:rsidP="003C5AD9">
            <w:pPr>
              <w:jc w:val="center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  <w:t>Vignette Diagnosis</w:t>
            </w:r>
            <w:r w:rsidRPr="003C5AD9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5D6ED07" w14:textId="154A1EE3" w:rsidR="003C5AD9" w:rsidRPr="003C5AD9" w:rsidRDefault="004E41BD" w:rsidP="003C5AD9">
            <w:pPr>
              <w:jc w:val="center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  <w:t>Prompt Language</w:t>
            </w:r>
            <w:r w:rsidRPr="003C5AD9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4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714FEEE5" w14:textId="77777777" w:rsidR="003C5AD9" w:rsidRPr="003C5AD9" w:rsidRDefault="003C5AD9" w:rsidP="003C5AD9">
            <w:pPr>
              <w:jc w:val="center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  <w:r w:rsidRPr="003C5AD9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  <w:t>Gross Inaccuracies</w:t>
            </w:r>
          </w:p>
        </w:tc>
      </w:tr>
      <w:tr w:rsidR="003C5AD9" w:rsidRPr="003C5AD9" w14:paraId="49792593" w14:textId="77777777" w:rsidTr="00775E2E">
        <w:trPr>
          <w:trHeight w:val="9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CCA6B07" w14:textId="77777777" w:rsidR="003C5AD9" w:rsidRPr="003C5AD9" w:rsidRDefault="003C5AD9" w:rsidP="003C5AD9">
            <w:pPr>
              <w:jc w:val="center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  <w:r w:rsidRPr="003C5AD9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  <w:t xml:space="preserve">Bing 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89BA6" w14:textId="26B605A8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Acute angle closur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7FA4F" w14:textId="77777777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Generic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A7BB8" w14:textId="4A116FA5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Lists </w:t>
            </w:r>
            <w:r w:rsidRPr="003C5AD9">
              <w:rPr>
                <w:rFonts w:ascii="Calibri" w:hAnsi="Calibri" w:cs="Calibri"/>
                <w:b/>
                <w:bCs/>
                <w:kern w:val="0"/>
                <w:lang w:val="en-US" w:eastAsia="en-US"/>
              </w:rPr>
              <w:t>macular degeneration</w:t>
            </w: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 as a top diagnosis in </w:t>
            </w:r>
            <w:r w:rsidR="00775E2E">
              <w:rPr>
                <w:rFonts w:ascii="Calibri" w:hAnsi="Calibri" w:cs="Calibri"/>
                <w:kern w:val="0"/>
                <w:lang w:val="en-US" w:eastAsia="en-US"/>
              </w:rPr>
              <w:t>the</w:t>
            </w: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 differential for severe right brow pain, blurred vision, vomiting</w:t>
            </w:r>
          </w:p>
        </w:tc>
      </w:tr>
      <w:tr w:rsidR="003C5AD9" w:rsidRPr="003C5AD9" w14:paraId="677B99AA" w14:textId="77777777" w:rsidTr="00775E2E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A3492D" w14:textId="77777777" w:rsidR="003C5AD9" w:rsidRPr="003C5AD9" w:rsidRDefault="003C5AD9" w:rsidP="003C5AD9">
            <w:pP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B15D8" w14:textId="3003CF41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Corneal erosio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1D8C9" w14:textId="77777777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Generic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65E46" w14:textId="26664BE6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Lists</w:t>
            </w:r>
            <w:r w:rsidRPr="003C5AD9">
              <w:rPr>
                <w:rFonts w:ascii="Calibri" w:hAnsi="Calibri" w:cs="Calibri"/>
                <w:b/>
                <w:bCs/>
                <w:kern w:val="0"/>
                <w:lang w:val="en-US" w:eastAsia="en-US"/>
              </w:rPr>
              <w:t xml:space="preserve"> refractive errors</w:t>
            </w: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 as top diagnosis in differential for painful eye and blurry vision</w:t>
            </w:r>
          </w:p>
        </w:tc>
      </w:tr>
      <w:tr w:rsidR="003C5AD9" w:rsidRPr="003C5AD9" w14:paraId="413A562A" w14:textId="77777777" w:rsidTr="00775E2E">
        <w:trPr>
          <w:trHeight w:val="9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C300E1" w14:textId="77777777" w:rsidR="003C5AD9" w:rsidRPr="003C5AD9" w:rsidRDefault="003C5AD9" w:rsidP="003C5AD9">
            <w:pP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55D5A" w14:textId="1D32C68F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Wet AM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B2695" w14:textId="77777777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Generic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3D048" w14:textId="77777777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Includes </w:t>
            </w:r>
            <w:r w:rsidRPr="003C5AD9">
              <w:rPr>
                <w:rFonts w:ascii="Calibri" w:hAnsi="Calibri" w:cs="Calibri"/>
                <w:b/>
                <w:bCs/>
                <w:kern w:val="0"/>
                <w:lang w:val="en-US" w:eastAsia="en-US"/>
              </w:rPr>
              <w:t>juvenile macular dystrophy, keratoconus, astigmatism, conjunctivitis</w:t>
            </w: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 for painless acute change in vision</w:t>
            </w:r>
          </w:p>
        </w:tc>
      </w:tr>
      <w:tr w:rsidR="003C5AD9" w:rsidRPr="003C5AD9" w14:paraId="792CF34E" w14:textId="77777777" w:rsidTr="00775E2E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085455" w14:textId="77777777" w:rsidR="003C5AD9" w:rsidRPr="003C5AD9" w:rsidRDefault="003C5AD9" w:rsidP="003C5AD9">
            <w:pP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8413B" w14:textId="77777777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Presbyopia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B541E" w14:textId="3FF81C8A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Generic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6DB05" w14:textId="3D7A7EF0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Lists </w:t>
            </w:r>
            <w:r w:rsidRPr="003C5AD9">
              <w:rPr>
                <w:rFonts w:ascii="Calibri" w:hAnsi="Calibri" w:cs="Calibri"/>
                <w:b/>
                <w:bCs/>
                <w:kern w:val="0"/>
                <w:lang w:val="en-US" w:eastAsia="en-US"/>
              </w:rPr>
              <w:t>myopia</w:t>
            </w: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 a </w:t>
            </w:r>
            <w:r w:rsidR="00EC2163">
              <w:rPr>
                <w:rFonts w:ascii="Calibri" w:hAnsi="Calibri" w:cs="Calibri"/>
                <w:kern w:val="0"/>
                <w:lang w:val="en-US" w:eastAsia="en-US"/>
              </w:rPr>
              <w:t>t</w:t>
            </w: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op diagnosis for difficulty with reading, but intact </w:t>
            </w:r>
            <w:r w:rsidR="003229F8">
              <w:rPr>
                <w:rFonts w:ascii="Calibri" w:hAnsi="Calibri" w:cs="Calibri"/>
                <w:kern w:val="0"/>
                <w:lang w:val="en-US" w:eastAsia="en-US"/>
              </w:rPr>
              <w:t>distance</w:t>
            </w:r>
            <w:r w:rsidR="003229F8"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 </w:t>
            </w: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vision</w:t>
            </w:r>
          </w:p>
        </w:tc>
      </w:tr>
      <w:tr w:rsidR="003C5AD9" w:rsidRPr="003C5AD9" w14:paraId="1FB42261" w14:textId="77777777" w:rsidTr="00775E2E">
        <w:trPr>
          <w:trHeight w:val="12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7EE2C9" w14:textId="77777777" w:rsidR="003C5AD9" w:rsidRPr="003C5AD9" w:rsidRDefault="003C5AD9" w:rsidP="003C5AD9">
            <w:pP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F0A2B" w14:textId="77777777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Catarac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5E299" w14:textId="77777777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Classic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2CC4B" w14:textId="49151DCF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Lists</w:t>
            </w:r>
            <w:r w:rsidRPr="003C5AD9">
              <w:rPr>
                <w:rFonts w:ascii="Calibri" w:hAnsi="Calibri" w:cs="Calibri"/>
                <w:b/>
                <w:bCs/>
                <w:kern w:val="0"/>
                <w:lang w:val="en-US" w:eastAsia="en-US"/>
              </w:rPr>
              <w:t xml:space="preserve"> "inflammation in your eye"</w:t>
            </w: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 in differential and explains it as "white blood cells rush to contain the </w:t>
            </w:r>
            <w:proofErr w:type="gramStart"/>
            <w:r w:rsidRPr="003C5AD9">
              <w:rPr>
                <w:rFonts w:ascii="Calibri" w:hAnsi="Calibri" w:cs="Calibri"/>
                <w:kern w:val="0"/>
                <w:lang w:val="en-US" w:eastAsia="en-US"/>
              </w:rPr>
              <w:t>swelling,</w:t>
            </w:r>
            <w:proofErr w:type="gramEnd"/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 they can cause cloudy vision and other symptoms"</w:t>
            </w:r>
          </w:p>
        </w:tc>
      </w:tr>
      <w:tr w:rsidR="003C5AD9" w:rsidRPr="003C5AD9" w14:paraId="4A93203D" w14:textId="77777777" w:rsidTr="00C14D2E">
        <w:trPr>
          <w:trHeight w:val="6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97A181" w14:textId="77777777" w:rsidR="003C5AD9" w:rsidRPr="003C5AD9" w:rsidRDefault="003C5AD9" w:rsidP="003C5AD9">
            <w:pP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BA988" w14:textId="2C6BA3A4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Viral conjunctiviti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38DD1" w14:textId="77777777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Classic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44260" w14:textId="77777777" w:rsidR="003C5AD9" w:rsidRPr="003C5AD9" w:rsidRDefault="003C5AD9" w:rsidP="004E41BD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When asked for references, provides organic remedies (</w:t>
            </w:r>
            <w:r w:rsidRPr="003C5AD9">
              <w:rPr>
                <w:rFonts w:ascii="Calibri" w:hAnsi="Calibri" w:cs="Calibri"/>
                <w:b/>
                <w:bCs/>
                <w:kern w:val="0"/>
                <w:lang w:val="en-US" w:eastAsia="en-US"/>
              </w:rPr>
              <w:t>honey to eye</w:t>
            </w: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) that could be harmful</w:t>
            </w:r>
          </w:p>
        </w:tc>
      </w:tr>
      <w:tr w:rsidR="00C14D2E" w:rsidRPr="003C5AD9" w14:paraId="4C011F56" w14:textId="77777777" w:rsidTr="00483484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9489157" w14:textId="77777777" w:rsidR="00C14D2E" w:rsidRPr="003C5AD9" w:rsidRDefault="00C14D2E" w:rsidP="003C5AD9">
            <w:pPr>
              <w:jc w:val="center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  <w:r w:rsidRPr="003C5AD9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  <w:t>WebMD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C6D87" w14:textId="77777777" w:rsidR="00C14D2E" w:rsidRPr="003C5AD9" w:rsidRDefault="00C14D2E" w:rsidP="003C5AD9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Optic neuritis 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2B35A" w14:textId="63836851" w:rsidR="00C14D2E" w:rsidRPr="003C5AD9" w:rsidRDefault="00C14D2E" w:rsidP="00C14D2E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n/a</w:t>
            </w:r>
          </w:p>
        </w:tc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75F55" w14:textId="26CAAB90" w:rsidR="00C14D2E" w:rsidRPr="003C5AD9" w:rsidRDefault="00C14D2E" w:rsidP="003C5AD9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Lists </w:t>
            </w:r>
            <w:r w:rsidRPr="003C5AD9">
              <w:rPr>
                <w:rFonts w:ascii="Calibri" w:hAnsi="Calibri" w:cs="Calibri"/>
                <w:b/>
                <w:bCs/>
                <w:kern w:val="0"/>
                <w:lang w:val="en-US" w:eastAsia="en-US"/>
              </w:rPr>
              <w:t>cataract</w:t>
            </w: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 in top 3  </w:t>
            </w:r>
          </w:p>
        </w:tc>
      </w:tr>
      <w:tr w:rsidR="00C14D2E" w:rsidRPr="003C5AD9" w14:paraId="72497E7B" w14:textId="77777777" w:rsidTr="0048348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1C0FD0" w14:textId="77777777" w:rsidR="00C14D2E" w:rsidRPr="003C5AD9" w:rsidRDefault="00C14D2E" w:rsidP="003C5AD9">
            <w:pP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2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79C24" w14:textId="77777777" w:rsidR="00C14D2E" w:rsidRPr="003C5AD9" w:rsidRDefault="00C14D2E" w:rsidP="003C5AD9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Acute angle closure </w:t>
            </w:r>
          </w:p>
        </w:tc>
        <w:tc>
          <w:tcPr>
            <w:tcW w:w="15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DFB66" w14:textId="5F72E40C" w:rsidR="00C14D2E" w:rsidRPr="003C5AD9" w:rsidRDefault="00C14D2E" w:rsidP="00C14D2E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</w:p>
        </w:tc>
        <w:tc>
          <w:tcPr>
            <w:tcW w:w="43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B26E97" w14:textId="77777777" w:rsidR="00C14D2E" w:rsidRPr="003C5AD9" w:rsidRDefault="00C14D2E" w:rsidP="003C5AD9">
            <w:pPr>
              <w:rPr>
                <w:rFonts w:ascii="Calibri" w:hAnsi="Calibri" w:cs="Calibri"/>
                <w:kern w:val="0"/>
                <w:lang w:val="en-US" w:eastAsia="en-US"/>
              </w:rPr>
            </w:pPr>
          </w:p>
        </w:tc>
      </w:tr>
      <w:tr w:rsidR="00C14D2E" w:rsidRPr="003C5AD9" w14:paraId="7530B8FB" w14:textId="77777777" w:rsidTr="00C14D2E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86168B" w14:textId="77777777" w:rsidR="003C5AD9" w:rsidRPr="003C5AD9" w:rsidRDefault="003C5AD9" w:rsidP="003C5AD9">
            <w:pP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B8EAB" w14:textId="77777777" w:rsidR="003C5AD9" w:rsidRPr="003C5AD9" w:rsidRDefault="003C5AD9" w:rsidP="003C5AD9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CRAO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CE421" w14:textId="6777E068" w:rsidR="003C5AD9" w:rsidRPr="003C5AD9" w:rsidRDefault="00775E2E" w:rsidP="00C14D2E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n/a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88DB2" w14:textId="77777777" w:rsidR="003C5AD9" w:rsidRPr="003C5AD9" w:rsidRDefault="003C5AD9" w:rsidP="003C5AD9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Lists </w:t>
            </w:r>
            <w:r w:rsidRPr="003C5AD9">
              <w:rPr>
                <w:rFonts w:ascii="Calibri" w:hAnsi="Calibri" w:cs="Calibri"/>
                <w:b/>
                <w:bCs/>
                <w:kern w:val="0"/>
                <w:lang w:val="en-US" w:eastAsia="en-US"/>
              </w:rPr>
              <w:t>lazy eye</w:t>
            </w: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 as a top diagnosis   </w:t>
            </w:r>
          </w:p>
        </w:tc>
      </w:tr>
      <w:tr w:rsidR="00C14D2E" w:rsidRPr="003C5AD9" w14:paraId="7B598ED8" w14:textId="77777777" w:rsidTr="004E031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3574C9" w14:textId="77777777" w:rsidR="00C14D2E" w:rsidRPr="003C5AD9" w:rsidRDefault="00C14D2E" w:rsidP="003C5AD9">
            <w:pP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E29BF" w14:textId="77777777" w:rsidR="00C14D2E" w:rsidRPr="003C5AD9" w:rsidRDefault="00C14D2E" w:rsidP="003C5AD9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Endophthalmitis 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062AB" w14:textId="77777777" w:rsidR="00C14D2E" w:rsidRPr="003C5AD9" w:rsidRDefault="00C14D2E" w:rsidP="00775E2E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n/a</w:t>
            </w:r>
          </w:p>
          <w:p w14:paraId="7A245F59" w14:textId="390363D1" w:rsidR="00C14D2E" w:rsidRPr="003C5AD9" w:rsidRDefault="00C14D2E" w:rsidP="00C14D2E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</w:p>
        </w:tc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AC6CD" w14:textId="3618C972" w:rsidR="00C14D2E" w:rsidRPr="003C5AD9" w:rsidRDefault="00C14D2E" w:rsidP="003C5AD9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Lists</w:t>
            </w:r>
            <w:r w:rsidRPr="003C5AD9">
              <w:rPr>
                <w:rFonts w:ascii="Calibri" w:hAnsi="Calibri" w:cs="Calibri"/>
                <w:b/>
                <w:bCs/>
                <w:kern w:val="0"/>
                <w:lang w:val="en-US" w:eastAsia="en-US"/>
              </w:rPr>
              <w:t xml:space="preserve"> subconjunctival hemorrhage</w:t>
            </w: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 as the top diag</w:t>
            </w:r>
            <w:r>
              <w:rPr>
                <w:rFonts w:ascii="Calibri" w:hAnsi="Calibri" w:cs="Calibri"/>
                <w:kern w:val="0"/>
                <w:lang w:val="en-US" w:eastAsia="en-US"/>
              </w:rPr>
              <w:t>nos</w:t>
            </w: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is </w:t>
            </w:r>
          </w:p>
        </w:tc>
      </w:tr>
      <w:tr w:rsidR="00C14D2E" w:rsidRPr="003C5AD9" w14:paraId="2D5132EB" w14:textId="77777777" w:rsidTr="004E0314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C9F5A5" w14:textId="77777777" w:rsidR="00C14D2E" w:rsidRPr="003C5AD9" w:rsidRDefault="00C14D2E" w:rsidP="003C5AD9">
            <w:pP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2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19A7A" w14:textId="77777777" w:rsidR="00C14D2E" w:rsidRPr="003C5AD9" w:rsidRDefault="00C14D2E" w:rsidP="003C5AD9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proofErr w:type="spellStart"/>
            <w:r w:rsidRPr="003C5AD9">
              <w:rPr>
                <w:rFonts w:ascii="Calibri" w:hAnsi="Calibri" w:cs="Calibri"/>
                <w:kern w:val="0"/>
                <w:lang w:val="en-US" w:eastAsia="en-US"/>
              </w:rPr>
              <w:t>Hyphema</w:t>
            </w:r>
            <w:proofErr w:type="spellEnd"/>
            <w:r w:rsidRPr="003C5AD9">
              <w:rPr>
                <w:rFonts w:ascii="Calibri" w:hAnsi="Calibri" w:cs="Calibri"/>
                <w:kern w:val="0"/>
                <w:lang w:val="en-US" w:eastAsia="en-US"/>
              </w:rPr>
              <w:t>/Vision loss after trauma</w:t>
            </w:r>
          </w:p>
        </w:tc>
        <w:tc>
          <w:tcPr>
            <w:tcW w:w="15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00480" w14:textId="10B4B780" w:rsidR="00C14D2E" w:rsidRPr="003C5AD9" w:rsidRDefault="00C14D2E" w:rsidP="00C14D2E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</w:p>
        </w:tc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E97599" w14:textId="77777777" w:rsidR="00C14D2E" w:rsidRPr="003C5AD9" w:rsidRDefault="00C14D2E" w:rsidP="003C5AD9">
            <w:pPr>
              <w:rPr>
                <w:rFonts w:ascii="Calibri" w:hAnsi="Calibri" w:cs="Calibri"/>
                <w:kern w:val="0"/>
                <w:lang w:val="en-US" w:eastAsia="en-US"/>
              </w:rPr>
            </w:pPr>
          </w:p>
        </w:tc>
      </w:tr>
      <w:tr w:rsidR="00C14D2E" w:rsidRPr="003C5AD9" w14:paraId="7D912EB5" w14:textId="77777777" w:rsidTr="004E031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1B2E06" w14:textId="77777777" w:rsidR="00C14D2E" w:rsidRPr="003C5AD9" w:rsidRDefault="00C14D2E" w:rsidP="003C5AD9">
            <w:pP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2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16F0C" w14:textId="77777777" w:rsidR="00C14D2E" w:rsidRPr="003C5AD9" w:rsidRDefault="00C14D2E" w:rsidP="003C5AD9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Anterior uveitis</w:t>
            </w:r>
          </w:p>
        </w:tc>
        <w:tc>
          <w:tcPr>
            <w:tcW w:w="15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E1B84" w14:textId="386A3727" w:rsidR="00C14D2E" w:rsidRPr="003C5AD9" w:rsidRDefault="00C14D2E" w:rsidP="00C14D2E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</w:p>
        </w:tc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02700B" w14:textId="77777777" w:rsidR="00C14D2E" w:rsidRPr="003C5AD9" w:rsidRDefault="00C14D2E" w:rsidP="003C5AD9">
            <w:pPr>
              <w:rPr>
                <w:rFonts w:ascii="Calibri" w:hAnsi="Calibri" w:cs="Calibri"/>
                <w:kern w:val="0"/>
                <w:lang w:val="en-US" w:eastAsia="en-US"/>
              </w:rPr>
            </w:pPr>
          </w:p>
        </w:tc>
      </w:tr>
      <w:tr w:rsidR="00C14D2E" w:rsidRPr="003C5AD9" w14:paraId="5AA8CACD" w14:textId="77777777" w:rsidTr="004E031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B9D85B" w14:textId="77777777" w:rsidR="00C14D2E" w:rsidRPr="003C5AD9" w:rsidRDefault="00C14D2E" w:rsidP="003C5AD9">
            <w:pP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2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DE59E" w14:textId="77777777" w:rsidR="00C14D2E" w:rsidRPr="003C5AD9" w:rsidRDefault="00C14D2E" w:rsidP="003C5AD9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Corneal erosion </w:t>
            </w:r>
          </w:p>
        </w:tc>
        <w:tc>
          <w:tcPr>
            <w:tcW w:w="15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E879B" w14:textId="39951CD5" w:rsidR="00C14D2E" w:rsidRPr="003C5AD9" w:rsidRDefault="00C14D2E" w:rsidP="00C14D2E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</w:p>
        </w:tc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B541C5" w14:textId="77777777" w:rsidR="00C14D2E" w:rsidRPr="003C5AD9" w:rsidRDefault="00C14D2E" w:rsidP="003C5AD9">
            <w:pPr>
              <w:rPr>
                <w:rFonts w:ascii="Calibri" w:hAnsi="Calibri" w:cs="Calibri"/>
                <w:kern w:val="0"/>
                <w:lang w:val="en-US" w:eastAsia="en-US"/>
              </w:rPr>
            </w:pPr>
          </w:p>
        </w:tc>
      </w:tr>
      <w:tr w:rsidR="00C14D2E" w:rsidRPr="003C5AD9" w14:paraId="236EBCF8" w14:textId="77777777" w:rsidTr="004E031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790912" w14:textId="77777777" w:rsidR="00C14D2E" w:rsidRPr="003C5AD9" w:rsidRDefault="00C14D2E" w:rsidP="003C5AD9">
            <w:pP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2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DAEE8" w14:textId="77777777" w:rsidR="00C14D2E" w:rsidRPr="003C5AD9" w:rsidRDefault="00C14D2E" w:rsidP="003C5AD9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Dry eyes </w:t>
            </w:r>
          </w:p>
        </w:tc>
        <w:tc>
          <w:tcPr>
            <w:tcW w:w="15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C0367" w14:textId="13C7CC89" w:rsidR="00C14D2E" w:rsidRPr="003C5AD9" w:rsidRDefault="00C14D2E" w:rsidP="00C14D2E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</w:p>
        </w:tc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EB497A" w14:textId="77777777" w:rsidR="00C14D2E" w:rsidRPr="003C5AD9" w:rsidRDefault="00C14D2E" w:rsidP="003C5AD9">
            <w:pPr>
              <w:rPr>
                <w:rFonts w:ascii="Calibri" w:hAnsi="Calibri" w:cs="Calibri"/>
                <w:kern w:val="0"/>
                <w:lang w:val="en-US" w:eastAsia="en-US"/>
              </w:rPr>
            </w:pPr>
          </w:p>
        </w:tc>
      </w:tr>
      <w:tr w:rsidR="00C14D2E" w:rsidRPr="003C5AD9" w14:paraId="3A2DFD63" w14:textId="77777777" w:rsidTr="004E031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543302" w14:textId="77777777" w:rsidR="00C14D2E" w:rsidRPr="003C5AD9" w:rsidRDefault="00C14D2E" w:rsidP="003C5AD9">
            <w:pP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2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5C76B" w14:textId="77777777" w:rsidR="00C14D2E" w:rsidRPr="003C5AD9" w:rsidRDefault="00C14D2E" w:rsidP="003C5AD9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Viral conjunctivitis </w:t>
            </w:r>
          </w:p>
        </w:tc>
        <w:tc>
          <w:tcPr>
            <w:tcW w:w="15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018BC" w14:textId="6759A29D" w:rsidR="00C14D2E" w:rsidRPr="003C5AD9" w:rsidRDefault="00C14D2E" w:rsidP="00C14D2E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</w:p>
        </w:tc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319500" w14:textId="77777777" w:rsidR="00C14D2E" w:rsidRPr="003C5AD9" w:rsidRDefault="00C14D2E" w:rsidP="003C5AD9">
            <w:pPr>
              <w:rPr>
                <w:rFonts w:ascii="Calibri" w:hAnsi="Calibri" w:cs="Calibri"/>
                <w:kern w:val="0"/>
                <w:lang w:val="en-US" w:eastAsia="en-US"/>
              </w:rPr>
            </w:pPr>
          </w:p>
        </w:tc>
      </w:tr>
      <w:tr w:rsidR="00C14D2E" w:rsidRPr="003C5AD9" w14:paraId="30DFB49C" w14:textId="77777777" w:rsidTr="004E031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5E9762" w14:textId="77777777" w:rsidR="00C14D2E" w:rsidRPr="003C5AD9" w:rsidRDefault="00C14D2E" w:rsidP="003C5AD9">
            <w:pP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2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24AF6" w14:textId="77777777" w:rsidR="00C14D2E" w:rsidRPr="003C5AD9" w:rsidRDefault="00C14D2E" w:rsidP="003C5AD9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Chemical exposure </w:t>
            </w:r>
          </w:p>
        </w:tc>
        <w:tc>
          <w:tcPr>
            <w:tcW w:w="15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2C0B2" w14:textId="64D2558E" w:rsidR="00C14D2E" w:rsidRPr="003C5AD9" w:rsidRDefault="00C14D2E" w:rsidP="00C14D2E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</w:p>
        </w:tc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8733EB" w14:textId="77777777" w:rsidR="00C14D2E" w:rsidRPr="003C5AD9" w:rsidRDefault="00C14D2E" w:rsidP="003C5AD9">
            <w:pPr>
              <w:rPr>
                <w:rFonts w:ascii="Calibri" w:hAnsi="Calibri" w:cs="Calibri"/>
                <w:kern w:val="0"/>
                <w:lang w:val="en-US" w:eastAsia="en-US"/>
              </w:rPr>
            </w:pPr>
          </w:p>
        </w:tc>
      </w:tr>
      <w:tr w:rsidR="003C5AD9" w:rsidRPr="003C5AD9" w14:paraId="377E4347" w14:textId="77777777" w:rsidTr="00C14D2E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20906D" w14:textId="77777777" w:rsidR="003C5AD9" w:rsidRPr="003C5AD9" w:rsidRDefault="003C5AD9" w:rsidP="003C5AD9">
            <w:pP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17194" w14:textId="0D9BD67A" w:rsidR="003C5AD9" w:rsidRPr="003C5AD9" w:rsidRDefault="003C5AD9" w:rsidP="00C14D2E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CL overwear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EF549" w14:textId="27F63EFF" w:rsidR="003C5AD9" w:rsidRPr="003C5AD9" w:rsidRDefault="00C14D2E" w:rsidP="00C14D2E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ascii="Calibri" w:hAnsi="Calibri" w:cs="Calibri"/>
                <w:kern w:val="0"/>
                <w:lang w:val="en-US" w:eastAsia="en-US"/>
              </w:rPr>
              <w:t>n</w:t>
            </w:r>
            <w:r w:rsidR="00775E2E" w:rsidRPr="003C5AD9">
              <w:rPr>
                <w:rFonts w:ascii="Calibri" w:hAnsi="Calibri" w:cs="Calibri"/>
                <w:kern w:val="0"/>
                <w:lang w:val="en-US" w:eastAsia="en-US"/>
              </w:rPr>
              <w:t>/a</w:t>
            </w:r>
          </w:p>
        </w:tc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594C60B" w14:textId="77777777" w:rsidR="003C5AD9" w:rsidRPr="003C5AD9" w:rsidRDefault="003C5AD9" w:rsidP="003C5AD9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Lists</w:t>
            </w:r>
            <w:r w:rsidRPr="003C5AD9">
              <w:rPr>
                <w:rFonts w:ascii="Calibri" w:hAnsi="Calibri" w:cs="Calibri"/>
                <w:b/>
                <w:bCs/>
                <w:kern w:val="0"/>
                <w:lang w:val="en-US" w:eastAsia="en-US"/>
              </w:rPr>
              <w:t xml:space="preserve"> subconjunctival hemorrhage</w:t>
            </w:r>
            <w:r w:rsidRPr="003C5AD9">
              <w:rPr>
                <w:rFonts w:ascii="Calibri" w:hAnsi="Calibri" w:cs="Calibri"/>
                <w:kern w:val="0"/>
                <w:lang w:val="en-US" w:eastAsia="en-US"/>
              </w:rPr>
              <w:t xml:space="preserve"> in top 3 </w:t>
            </w:r>
          </w:p>
        </w:tc>
      </w:tr>
      <w:tr w:rsidR="003C5AD9" w:rsidRPr="003C5AD9" w14:paraId="7412D1B5" w14:textId="77777777" w:rsidTr="00C14D2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E7C5E0" w14:textId="77777777" w:rsidR="003C5AD9" w:rsidRPr="003C5AD9" w:rsidRDefault="003C5AD9" w:rsidP="003C5AD9">
            <w:pPr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244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ED600" w14:textId="2E7FBAEC" w:rsidR="003C5AD9" w:rsidRPr="003C5AD9" w:rsidRDefault="003C5AD9" w:rsidP="00C14D2E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lang w:val="en-US" w:eastAsia="en-US"/>
              </w:rPr>
              <w:t>K foreign body</w:t>
            </w:r>
          </w:p>
        </w:tc>
        <w:tc>
          <w:tcPr>
            <w:tcW w:w="1580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49D9C" w14:textId="77777777" w:rsidR="003C5AD9" w:rsidRPr="003C5AD9" w:rsidRDefault="003C5AD9" w:rsidP="00C14D2E">
            <w:pPr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</w:p>
        </w:tc>
        <w:tc>
          <w:tcPr>
            <w:tcW w:w="4340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4D9F51D2" w14:textId="77777777" w:rsidR="003C5AD9" w:rsidRPr="003C5AD9" w:rsidRDefault="003C5AD9" w:rsidP="003C5AD9">
            <w:pPr>
              <w:rPr>
                <w:rFonts w:ascii="Calibri" w:hAnsi="Calibri" w:cs="Calibri"/>
                <w:kern w:val="0"/>
                <w:lang w:val="en-US" w:eastAsia="en-US"/>
              </w:rPr>
            </w:pPr>
          </w:p>
        </w:tc>
      </w:tr>
      <w:tr w:rsidR="003C5AD9" w:rsidRPr="003C5AD9" w14:paraId="06033147" w14:textId="77777777" w:rsidTr="003C5AD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1040697" w14:textId="77777777" w:rsidR="003C5AD9" w:rsidRPr="003C5AD9" w:rsidRDefault="003C5AD9" w:rsidP="003C5AD9">
            <w:pPr>
              <w:jc w:val="center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  <w:r w:rsidRPr="003C5AD9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  <w:t>Physician</w:t>
            </w:r>
          </w:p>
        </w:tc>
        <w:tc>
          <w:tcPr>
            <w:tcW w:w="8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7D8FD1" w14:textId="77777777" w:rsidR="003C5AD9" w:rsidRPr="003C5AD9" w:rsidRDefault="003C5AD9" w:rsidP="003C5AD9">
            <w:pPr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sz w:val="24"/>
                <w:szCs w:val="24"/>
                <w:lang w:val="en-US" w:eastAsia="en-US"/>
              </w:rPr>
              <w:t>none</w:t>
            </w:r>
          </w:p>
        </w:tc>
      </w:tr>
      <w:tr w:rsidR="003C5AD9" w:rsidRPr="003C5AD9" w14:paraId="1E735784" w14:textId="77777777" w:rsidTr="003C5AD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38616EE" w14:textId="77777777" w:rsidR="003C5AD9" w:rsidRPr="003C5AD9" w:rsidRDefault="003C5AD9" w:rsidP="003C5AD9">
            <w:pPr>
              <w:jc w:val="center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</w:pPr>
            <w:proofErr w:type="spellStart"/>
            <w:r w:rsidRPr="003C5AD9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 w:eastAsia="en-US"/>
              </w:rPr>
              <w:t>ChatGPT</w:t>
            </w:r>
            <w:proofErr w:type="spellEnd"/>
          </w:p>
        </w:tc>
        <w:tc>
          <w:tcPr>
            <w:tcW w:w="8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2A93C3" w14:textId="77777777" w:rsidR="003C5AD9" w:rsidRPr="003C5AD9" w:rsidRDefault="003C5AD9" w:rsidP="003C5AD9">
            <w:pPr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 w:eastAsia="en-US"/>
              </w:rPr>
            </w:pPr>
            <w:r w:rsidRPr="003C5AD9">
              <w:rPr>
                <w:rFonts w:ascii="Calibri" w:hAnsi="Calibri" w:cs="Calibri"/>
                <w:kern w:val="0"/>
                <w:sz w:val="24"/>
                <w:szCs w:val="24"/>
                <w:lang w:val="en-US" w:eastAsia="en-US"/>
              </w:rPr>
              <w:t>none</w:t>
            </w:r>
          </w:p>
        </w:tc>
      </w:tr>
    </w:tbl>
    <w:p w14:paraId="40C511F6" w14:textId="5FACC81C" w:rsidR="00B00351" w:rsidRPr="00284448" w:rsidRDefault="00B00351" w:rsidP="00284448">
      <w:pPr>
        <w:rPr>
          <w:rFonts w:ascii="Calibri" w:hAnsi="Calibri" w:cs="Calibri"/>
          <w:sz w:val="24"/>
          <w:szCs w:val="24"/>
        </w:rPr>
      </w:pPr>
    </w:p>
    <w:p w14:paraId="33293E5A" w14:textId="66B8D163" w:rsidR="00237A33" w:rsidRPr="00BE0551" w:rsidRDefault="00237A33" w:rsidP="00237A33">
      <w:pPr>
        <w:rPr>
          <w:lang w:val="en-US"/>
        </w:rPr>
      </w:pPr>
      <w:r w:rsidRPr="00237A33">
        <w:rPr>
          <w:b/>
          <w:bCs/>
          <w:lang w:val="en-US"/>
        </w:rPr>
        <w:t>Supplemental Table 2</w:t>
      </w:r>
      <w:r>
        <w:rPr>
          <w:b/>
          <w:bCs/>
          <w:lang w:val="en-US"/>
        </w:rPr>
        <w:t xml:space="preserve">: Gross Inaccuracies: </w:t>
      </w:r>
      <w:r>
        <w:rPr>
          <w:lang w:val="en-US"/>
        </w:rPr>
        <w:t xml:space="preserve">Responses by Bing and WebMD included multiple gross inaccuracies, while responses by physicians and </w:t>
      </w:r>
      <w:proofErr w:type="spellStart"/>
      <w:r>
        <w:rPr>
          <w:lang w:val="en-US"/>
        </w:rPr>
        <w:t>ChatGPT</w:t>
      </w:r>
      <w:proofErr w:type="spellEnd"/>
      <w:r>
        <w:rPr>
          <w:lang w:val="en-US"/>
        </w:rPr>
        <w:t xml:space="preserve"> featured no gross inaccuracies. </w:t>
      </w:r>
    </w:p>
    <w:p w14:paraId="3814B16E" w14:textId="0CE7AB0C" w:rsidR="00284448" w:rsidRPr="00284448" w:rsidRDefault="00284448" w:rsidP="00284448">
      <w:pPr>
        <w:rPr>
          <w:rFonts w:ascii="Calibri" w:hAnsi="Calibri" w:cs="Calibri"/>
          <w:sz w:val="24"/>
          <w:szCs w:val="24"/>
        </w:rPr>
      </w:pPr>
    </w:p>
    <w:p w14:paraId="2E9995EC" w14:textId="551938CE" w:rsidR="00284448" w:rsidRPr="00284448" w:rsidRDefault="00284448" w:rsidP="00284448">
      <w:pPr>
        <w:rPr>
          <w:rFonts w:ascii="Calibri" w:hAnsi="Calibri" w:cs="Calibri"/>
          <w:sz w:val="24"/>
          <w:szCs w:val="24"/>
        </w:rPr>
      </w:pPr>
    </w:p>
    <w:p w14:paraId="43A507E9" w14:textId="2D2D3DA7" w:rsidR="00284448" w:rsidRPr="00284448" w:rsidRDefault="00284448" w:rsidP="00284448">
      <w:pPr>
        <w:rPr>
          <w:rFonts w:ascii="Calibri" w:hAnsi="Calibri" w:cs="Calibri"/>
          <w:sz w:val="24"/>
          <w:szCs w:val="24"/>
        </w:rPr>
      </w:pPr>
    </w:p>
    <w:p w14:paraId="3BA2F880" w14:textId="76240F41" w:rsidR="00284448" w:rsidRPr="00284448" w:rsidRDefault="00284448" w:rsidP="00284448">
      <w:pPr>
        <w:rPr>
          <w:rFonts w:ascii="Calibri" w:hAnsi="Calibri" w:cs="Calibri"/>
          <w:sz w:val="24"/>
          <w:szCs w:val="24"/>
        </w:rPr>
      </w:pPr>
    </w:p>
    <w:p w14:paraId="606A18C3" w14:textId="6144DD42" w:rsidR="00284448" w:rsidRPr="00284448" w:rsidRDefault="00284448" w:rsidP="00284448">
      <w:pPr>
        <w:rPr>
          <w:rFonts w:ascii="Calibri" w:hAnsi="Calibri" w:cs="Calibri"/>
          <w:sz w:val="24"/>
          <w:szCs w:val="24"/>
        </w:rPr>
      </w:pPr>
    </w:p>
    <w:p w14:paraId="29E926D0" w14:textId="3E69742B" w:rsidR="00284448" w:rsidRPr="00284448" w:rsidRDefault="00284448" w:rsidP="00284448">
      <w:pPr>
        <w:rPr>
          <w:rFonts w:ascii="Calibri" w:hAnsi="Calibri" w:cs="Calibri"/>
          <w:sz w:val="24"/>
          <w:szCs w:val="24"/>
        </w:rPr>
      </w:pPr>
    </w:p>
    <w:p w14:paraId="2C80DFFB" w14:textId="7F68B575" w:rsidR="00284448" w:rsidRPr="00284448" w:rsidRDefault="00284448" w:rsidP="00284448">
      <w:pPr>
        <w:rPr>
          <w:rFonts w:ascii="Calibri" w:hAnsi="Calibri" w:cs="Calibri"/>
          <w:sz w:val="24"/>
          <w:szCs w:val="24"/>
        </w:rPr>
      </w:pPr>
    </w:p>
    <w:sectPr w:rsidR="00284448" w:rsidRPr="00284448" w:rsidSect="00E429F1">
      <w:pgSz w:w="12240" w:h="15840"/>
      <w:pgMar w:top="720" w:right="1080" w:bottom="806" w:left="108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B096A" w14:textId="77777777" w:rsidR="00984D74" w:rsidRDefault="00984D74">
      <w:r>
        <w:separator/>
      </w:r>
    </w:p>
  </w:endnote>
  <w:endnote w:type="continuationSeparator" w:id="0">
    <w:p w14:paraId="3E88736A" w14:textId="77777777" w:rsidR="00984D74" w:rsidRDefault="00984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D1A31" w14:textId="77777777" w:rsidR="00984D74" w:rsidRDefault="00984D74">
      <w:r>
        <w:separator/>
      </w:r>
    </w:p>
  </w:footnote>
  <w:footnote w:type="continuationSeparator" w:id="0">
    <w:p w14:paraId="5E36C7B4" w14:textId="77777777" w:rsidR="00984D74" w:rsidRDefault="00984D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6"/>
    <w:rsid w:val="0002134D"/>
    <w:rsid w:val="000268B4"/>
    <w:rsid w:val="00053E47"/>
    <w:rsid w:val="00082C18"/>
    <w:rsid w:val="00094516"/>
    <w:rsid w:val="000B7E47"/>
    <w:rsid w:val="000C3B95"/>
    <w:rsid w:val="000D30A4"/>
    <w:rsid w:val="000D4999"/>
    <w:rsid w:val="000E74E7"/>
    <w:rsid w:val="000F0197"/>
    <w:rsid w:val="001124F6"/>
    <w:rsid w:val="00125AA0"/>
    <w:rsid w:val="00176763"/>
    <w:rsid w:val="0019618B"/>
    <w:rsid w:val="001A48A1"/>
    <w:rsid w:val="001B0C17"/>
    <w:rsid w:val="0021776E"/>
    <w:rsid w:val="00225604"/>
    <w:rsid w:val="00237A33"/>
    <w:rsid w:val="0024026A"/>
    <w:rsid w:val="00246527"/>
    <w:rsid w:val="00261B21"/>
    <w:rsid w:val="00284448"/>
    <w:rsid w:val="0029125A"/>
    <w:rsid w:val="002E42AB"/>
    <w:rsid w:val="003229F8"/>
    <w:rsid w:val="003263CA"/>
    <w:rsid w:val="0033236F"/>
    <w:rsid w:val="0033267D"/>
    <w:rsid w:val="00342BE7"/>
    <w:rsid w:val="003547C3"/>
    <w:rsid w:val="003738D2"/>
    <w:rsid w:val="003A33BD"/>
    <w:rsid w:val="003A5570"/>
    <w:rsid w:val="003C5AD9"/>
    <w:rsid w:val="003E65AA"/>
    <w:rsid w:val="003F033D"/>
    <w:rsid w:val="00412984"/>
    <w:rsid w:val="00433A07"/>
    <w:rsid w:val="00440C42"/>
    <w:rsid w:val="00440CBB"/>
    <w:rsid w:val="00453CFF"/>
    <w:rsid w:val="00464636"/>
    <w:rsid w:val="004C0346"/>
    <w:rsid w:val="004E1045"/>
    <w:rsid w:val="004E37CE"/>
    <w:rsid w:val="004E41BD"/>
    <w:rsid w:val="00541CE1"/>
    <w:rsid w:val="00584A65"/>
    <w:rsid w:val="005A0FF0"/>
    <w:rsid w:val="005A5C50"/>
    <w:rsid w:val="005E66A6"/>
    <w:rsid w:val="0060675F"/>
    <w:rsid w:val="006076C6"/>
    <w:rsid w:val="00613C1B"/>
    <w:rsid w:val="00661783"/>
    <w:rsid w:val="00663BC8"/>
    <w:rsid w:val="0067015D"/>
    <w:rsid w:val="00670CB0"/>
    <w:rsid w:val="006830D0"/>
    <w:rsid w:val="006C1F4F"/>
    <w:rsid w:val="006D603A"/>
    <w:rsid w:val="006E57E4"/>
    <w:rsid w:val="006F014F"/>
    <w:rsid w:val="006F3934"/>
    <w:rsid w:val="00700ADF"/>
    <w:rsid w:val="0070262D"/>
    <w:rsid w:val="007049CE"/>
    <w:rsid w:val="00704B6B"/>
    <w:rsid w:val="007261E1"/>
    <w:rsid w:val="00742263"/>
    <w:rsid w:val="00743754"/>
    <w:rsid w:val="0075436C"/>
    <w:rsid w:val="007573A7"/>
    <w:rsid w:val="00775119"/>
    <w:rsid w:val="00775D28"/>
    <w:rsid w:val="00775E2E"/>
    <w:rsid w:val="00776024"/>
    <w:rsid w:val="0078652C"/>
    <w:rsid w:val="007A18E7"/>
    <w:rsid w:val="007D37BC"/>
    <w:rsid w:val="007D54F9"/>
    <w:rsid w:val="007E77C7"/>
    <w:rsid w:val="00811CF7"/>
    <w:rsid w:val="0082363B"/>
    <w:rsid w:val="00823C44"/>
    <w:rsid w:val="008246B1"/>
    <w:rsid w:val="008335B2"/>
    <w:rsid w:val="0085547B"/>
    <w:rsid w:val="00892B54"/>
    <w:rsid w:val="008A7F25"/>
    <w:rsid w:val="008B0D24"/>
    <w:rsid w:val="008B372D"/>
    <w:rsid w:val="008C6AFE"/>
    <w:rsid w:val="008D7742"/>
    <w:rsid w:val="008E59BA"/>
    <w:rsid w:val="008F2BBA"/>
    <w:rsid w:val="008F2FFA"/>
    <w:rsid w:val="00935053"/>
    <w:rsid w:val="0094583B"/>
    <w:rsid w:val="009675C8"/>
    <w:rsid w:val="00972788"/>
    <w:rsid w:val="00984D74"/>
    <w:rsid w:val="009F47F2"/>
    <w:rsid w:val="009F489E"/>
    <w:rsid w:val="009F66C8"/>
    <w:rsid w:val="00A02064"/>
    <w:rsid w:val="00A05D5F"/>
    <w:rsid w:val="00A07572"/>
    <w:rsid w:val="00A12148"/>
    <w:rsid w:val="00A13C08"/>
    <w:rsid w:val="00A21F72"/>
    <w:rsid w:val="00A336FC"/>
    <w:rsid w:val="00A34C7D"/>
    <w:rsid w:val="00A36F07"/>
    <w:rsid w:val="00A465ED"/>
    <w:rsid w:val="00AB2434"/>
    <w:rsid w:val="00AC54F2"/>
    <w:rsid w:val="00AD6768"/>
    <w:rsid w:val="00B00351"/>
    <w:rsid w:val="00B01E7C"/>
    <w:rsid w:val="00B021D5"/>
    <w:rsid w:val="00B03B05"/>
    <w:rsid w:val="00B53C3D"/>
    <w:rsid w:val="00B64A21"/>
    <w:rsid w:val="00BC1199"/>
    <w:rsid w:val="00BC4949"/>
    <w:rsid w:val="00BC5993"/>
    <w:rsid w:val="00BC7771"/>
    <w:rsid w:val="00BC7D24"/>
    <w:rsid w:val="00BE0551"/>
    <w:rsid w:val="00BE7E45"/>
    <w:rsid w:val="00C01FDD"/>
    <w:rsid w:val="00C142F3"/>
    <w:rsid w:val="00C14D2E"/>
    <w:rsid w:val="00C266FE"/>
    <w:rsid w:val="00C34D31"/>
    <w:rsid w:val="00C543A3"/>
    <w:rsid w:val="00C546C6"/>
    <w:rsid w:val="00C63214"/>
    <w:rsid w:val="00C63328"/>
    <w:rsid w:val="00C64280"/>
    <w:rsid w:val="00C6430F"/>
    <w:rsid w:val="00C74E76"/>
    <w:rsid w:val="00C93CA4"/>
    <w:rsid w:val="00CA2772"/>
    <w:rsid w:val="00CB3624"/>
    <w:rsid w:val="00CD216D"/>
    <w:rsid w:val="00CE0C1F"/>
    <w:rsid w:val="00CE5B64"/>
    <w:rsid w:val="00CF5F08"/>
    <w:rsid w:val="00D33CD2"/>
    <w:rsid w:val="00D412B1"/>
    <w:rsid w:val="00D43A8D"/>
    <w:rsid w:val="00D9028B"/>
    <w:rsid w:val="00D95096"/>
    <w:rsid w:val="00DC256A"/>
    <w:rsid w:val="00DD0802"/>
    <w:rsid w:val="00DE53F4"/>
    <w:rsid w:val="00DF36FE"/>
    <w:rsid w:val="00E070CB"/>
    <w:rsid w:val="00E12021"/>
    <w:rsid w:val="00E223DF"/>
    <w:rsid w:val="00E243DA"/>
    <w:rsid w:val="00E40B89"/>
    <w:rsid w:val="00E429F1"/>
    <w:rsid w:val="00E512B0"/>
    <w:rsid w:val="00E52A7A"/>
    <w:rsid w:val="00E944C7"/>
    <w:rsid w:val="00E9532F"/>
    <w:rsid w:val="00EC2163"/>
    <w:rsid w:val="00EF487F"/>
    <w:rsid w:val="00F34B5A"/>
    <w:rsid w:val="00F72FB3"/>
    <w:rsid w:val="00FB0151"/>
    <w:rsid w:val="00FB6027"/>
    <w:rsid w:val="00FC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135F47"/>
  <w15:docId w15:val="{4EE8369F-79DB-304D-B7E2-4BC9C2CE5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styleId="BalloonText">
    <w:name w:val="Balloon Text"/>
    <w:basedOn w:val="Normal"/>
    <w:link w:val="BalloonTextChar"/>
    <w:rsid w:val="006067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0675F"/>
    <w:rPr>
      <w:rFonts w:ascii="Lucida Grande" w:hAnsi="Lucida Grande" w:cs="Lucida Grande"/>
      <w:color w:val="000000"/>
      <w:kern w:val="28"/>
      <w:sz w:val="18"/>
      <w:szCs w:val="18"/>
      <w:lang w:val="en-CA" w:eastAsia="en-CA"/>
    </w:rPr>
  </w:style>
  <w:style w:type="character" w:styleId="CommentReference">
    <w:name w:val="annotation reference"/>
    <w:basedOn w:val="DefaultParagraphFont"/>
    <w:semiHidden/>
    <w:unhideWhenUsed/>
    <w:rsid w:val="00433A0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33A07"/>
  </w:style>
  <w:style w:type="character" w:customStyle="1" w:styleId="CommentTextChar">
    <w:name w:val="Comment Text Char"/>
    <w:basedOn w:val="DefaultParagraphFont"/>
    <w:link w:val="CommentText"/>
    <w:semiHidden/>
    <w:rsid w:val="00433A07"/>
    <w:rPr>
      <w:color w:val="000000"/>
      <w:kern w:val="2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33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33A07"/>
    <w:rPr>
      <w:b/>
      <w:bCs/>
      <w:color w:val="000000"/>
      <w:kern w:val="28"/>
      <w:lang w:val="en-CA" w:eastAsia="en-CA"/>
    </w:rPr>
  </w:style>
  <w:style w:type="paragraph" w:styleId="Revision">
    <w:name w:val="Revision"/>
    <w:hidden/>
    <w:uiPriority w:val="99"/>
    <w:semiHidden/>
    <w:rsid w:val="004E41BD"/>
    <w:rPr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B100A8-5737-2E40-9DEE-8EC89A766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1540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cp:lastModifiedBy>LYONS, RILEY</cp:lastModifiedBy>
  <cp:revision>2</cp:revision>
  <dcterms:created xsi:type="dcterms:W3CDTF">2023-05-16T20:19:00Z</dcterms:created>
  <dcterms:modified xsi:type="dcterms:W3CDTF">2023-05-16T20:19:00Z</dcterms:modified>
</cp:coreProperties>
</file>